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703" w:rsidRPr="008173D2" w:rsidRDefault="00394E8B" w:rsidP="009B6703">
      <w:pPr>
        <w:spacing w:line="240" w:lineRule="auto"/>
      </w:pPr>
      <w:r>
        <w:rPr>
          <w:b/>
          <w:color w:val="000000" w:themeColor="text1"/>
        </w:rPr>
        <w:t>S2 Table</w:t>
      </w:r>
      <w:r w:rsidR="009B6703" w:rsidRPr="00FC78AF">
        <w:rPr>
          <w:b/>
          <w:color w:val="000000" w:themeColor="text1"/>
        </w:rPr>
        <w:t>.</w:t>
      </w:r>
      <w:r w:rsidR="009B6703" w:rsidRPr="00FC78AF">
        <w:rPr>
          <w:color w:val="000000" w:themeColor="text1"/>
        </w:rPr>
        <w:t xml:space="preserve"> Numerical report of amino acids significantly different among groups in urine based on their alteration in serum</w:t>
      </w:r>
      <w:r w:rsidR="00B760A3" w:rsidRPr="00FC78AF">
        <w:rPr>
          <w:color w:val="000000" w:themeColor="text1"/>
        </w:rPr>
        <w:t xml:space="preserve">. </w:t>
      </w:r>
      <w:r w:rsidR="001462FC" w:rsidRPr="00FC78AF">
        <w:rPr>
          <w:color w:val="000000" w:themeColor="text1"/>
        </w:rPr>
        <w:t>Data expressed as</w:t>
      </w:r>
      <w:r w:rsidR="008A1331" w:rsidRPr="00FC78AF">
        <w:rPr>
          <w:rFonts w:cs="Times New Roman"/>
          <w:color w:val="000000" w:themeColor="text1"/>
          <w:szCs w:val="24"/>
        </w:rPr>
        <w:t xml:space="preserve"> median </w:t>
      </w:r>
      <w:r w:rsidR="008A1331" w:rsidRPr="00FC78AF">
        <w:rPr>
          <w:color w:val="000000" w:themeColor="text1"/>
        </w:rPr>
        <w:t>(25th, 75th percentiles).</w:t>
      </w:r>
      <w:r w:rsidR="00BC1FF5">
        <w:rPr>
          <w:color w:val="000000" w:themeColor="text1"/>
        </w:rPr>
        <w:t xml:space="preserve"> </w:t>
      </w:r>
      <w:r w:rsidR="00BC1FF5" w:rsidRPr="008173D2">
        <w:t xml:space="preserve">Metabolite concentrations are expressed as </w:t>
      </w:r>
      <w:proofErr w:type="spellStart"/>
      <w:r w:rsidR="00BC1FF5" w:rsidRPr="008173D2">
        <w:rPr>
          <w:kern w:val="24"/>
          <w:sz w:val="20"/>
        </w:rPr>
        <w:t>μM</w:t>
      </w:r>
      <w:proofErr w:type="spellEnd"/>
      <w:r w:rsidR="00BC1FF5" w:rsidRPr="008173D2">
        <w:rPr>
          <w:kern w:val="24"/>
          <w:sz w:val="20"/>
        </w:rPr>
        <w:t>.</w:t>
      </w:r>
    </w:p>
    <w:p w:rsidR="009B6703" w:rsidRPr="00FC78AF" w:rsidRDefault="009B6703">
      <w:pPr>
        <w:spacing w:after="0" w:line="240" w:lineRule="auto"/>
        <w:jc w:val="left"/>
        <w:rPr>
          <w:b/>
          <w:color w:val="000000" w:themeColor="text1"/>
        </w:rPr>
      </w:pPr>
    </w:p>
    <w:tbl>
      <w:tblPr>
        <w:tblStyle w:val="TableGrid"/>
        <w:tblW w:w="10890" w:type="dxa"/>
        <w:tblInd w:w="-1122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710"/>
        <w:gridCol w:w="1620"/>
        <w:gridCol w:w="1440"/>
        <w:gridCol w:w="1260"/>
      </w:tblGrid>
      <w:tr w:rsidR="009B6703" w:rsidRPr="00FC78AF" w:rsidTr="001451B1">
        <w:trPr>
          <w:trHeight w:val="274"/>
        </w:trPr>
        <w:tc>
          <w:tcPr>
            <w:tcW w:w="4860" w:type="dxa"/>
            <w:gridSpan w:val="3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-T3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 vs. Ctrl </w:t>
            </w:r>
          </w:p>
        </w:tc>
      </w:tr>
      <w:tr w:rsidR="009B6703" w:rsidRPr="00FC78AF" w:rsidTr="001451B1">
        <w:trPr>
          <w:trHeight w:val="309"/>
        </w:trPr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Ctrl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1</w:t>
            </w:r>
            <w:r w:rsidRPr="00FC78A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2</w:t>
            </w:r>
            <w:r w:rsidRPr="00FC78A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3</w:t>
            </w:r>
            <w:r w:rsidRPr="00FC78A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Test for Trend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p-value </w:t>
            </w:r>
          </w:p>
        </w:tc>
      </w:tr>
      <w:tr w:rsidR="009B6703" w:rsidRPr="00FC78AF" w:rsidTr="001451B1">
        <w:trPr>
          <w:trHeight w:val="58"/>
        </w:trPr>
        <w:tc>
          <w:tcPr>
            <w:tcW w:w="1620" w:type="dxa"/>
            <w:vAlign w:val="center"/>
          </w:tcPr>
          <w:p w:rsidR="009B6703" w:rsidRPr="00FC78AF" w:rsidRDefault="009B6703" w:rsidP="00164A5D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Glutamine</w:t>
            </w:r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 (</w:t>
            </w:r>
            <w:proofErr w:type="spellStart"/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40 (21, 44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20 (12, 27) </w:t>
            </w: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15 (8, 19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17 (14, 19) </w:t>
            </w: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0.049</w:t>
            </w:r>
          </w:p>
        </w:tc>
      </w:tr>
      <w:tr w:rsidR="009B6703" w:rsidRPr="00FC78AF" w:rsidTr="001451B1">
        <w:trPr>
          <w:trHeight w:val="309"/>
        </w:trPr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ryptophan</w:t>
            </w:r>
            <w:r w:rsidR="00AF233C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 </w:t>
            </w:r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4.93</w:t>
            </w:r>
            <w:r w:rsidR="00E77099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 </w:t>
            </w: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(3.27, 5.94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4.63 (4.35, 5.18) </w:t>
            </w: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3.54 (2.24, 4.93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2.95 (2.04, 3.59) </w:t>
            </w: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0.05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ns </w:t>
            </w:r>
          </w:p>
        </w:tc>
      </w:tr>
    </w:tbl>
    <w:p w:rsidR="00EA6DC6" w:rsidRPr="0078273A" w:rsidRDefault="00EA6DC6" w:rsidP="0078273A">
      <w:pPr>
        <w:spacing w:after="0" w:line="240" w:lineRule="auto"/>
        <w:jc w:val="left"/>
        <w:rPr>
          <w:b/>
          <w:color w:val="000000" w:themeColor="text1"/>
        </w:rPr>
      </w:pPr>
      <w:bookmarkStart w:id="0" w:name="_GoBack"/>
      <w:bookmarkEnd w:id="0"/>
    </w:p>
    <w:sectPr w:rsidR="00EA6DC6" w:rsidRPr="0078273A" w:rsidSect="00C40F22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43C" w:rsidRDefault="00DC543C" w:rsidP="005E7051">
      <w:pPr>
        <w:spacing w:after="0" w:line="240" w:lineRule="auto"/>
      </w:pPr>
      <w:r>
        <w:separator/>
      </w:r>
    </w:p>
  </w:endnote>
  <w:endnote w:type="continuationSeparator" w:id="0">
    <w:p w:rsidR="00DC543C" w:rsidRDefault="00DC543C" w:rsidP="005E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7755"/>
      <w:docPartObj>
        <w:docPartGallery w:val="Page Numbers (Bottom of Page)"/>
        <w:docPartUnique/>
      </w:docPartObj>
    </w:sdtPr>
    <w:sdtEndPr/>
    <w:sdtContent>
      <w:p w:rsidR="00A55CEE" w:rsidRDefault="007304EB">
        <w:pPr>
          <w:pStyle w:val="Footer"/>
          <w:jc w:val="right"/>
        </w:pPr>
        <w:r>
          <w:fldChar w:fldCharType="begin"/>
        </w:r>
        <w:r w:rsidR="00FF581D">
          <w:instrText xml:space="preserve"> PAGE   \* MERGEFORMAT </w:instrText>
        </w:r>
        <w:r>
          <w:fldChar w:fldCharType="separate"/>
        </w:r>
        <w:r w:rsidR="007827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CEE" w:rsidRDefault="00A55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43C" w:rsidRDefault="00DC543C" w:rsidP="005E7051">
      <w:pPr>
        <w:spacing w:after="0" w:line="240" w:lineRule="auto"/>
      </w:pPr>
      <w:r>
        <w:separator/>
      </w:r>
    </w:p>
  </w:footnote>
  <w:footnote w:type="continuationSeparator" w:id="0">
    <w:p w:rsidR="00DC543C" w:rsidRDefault="00DC543C" w:rsidP="005E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80362"/>
    <w:multiLevelType w:val="hybridMultilevel"/>
    <w:tmpl w:val="54CED5AC"/>
    <w:lvl w:ilvl="0" w:tplc="E108742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202zperxvewlerzp95ezzrx00edrpv5xea&quot;&gt;Kidney&lt;record-ids&gt;&lt;item&gt;19&lt;/item&gt;&lt;item&gt;37&lt;/item&gt;&lt;item&gt;38&lt;/item&gt;&lt;item&gt;39&lt;/item&gt;&lt;item&gt;40&lt;/item&gt;&lt;item&gt;42&lt;/item&gt;&lt;item&gt;43&lt;/item&gt;&lt;item&gt;45&lt;/item&gt;&lt;/record-ids&gt;&lt;/item&gt;&lt;/Libraries&gt;"/>
  </w:docVars>
  <w:rsids>
    <w:rsidRoot w:val="000335F4"/>
    <w:rsid w:val="000009E2"/>
    <w:rsid w:val="00024CDE"/>
    <w:rsid w:val="000258FB"/>
    <w:rsid w:val="00025C68"/>
    <w:rsid w:val="00026551"/>
    <w:rsid w:val="0002761B"/>
    <w:rsid w:val="0002792A"/>
    <w:rsid w:val="000335F4"/>
    <w:rsid w:val="00055920"/>
    <w:rsid w:val="00065058"/>
    <w:rsid w:val="0007668C"/>
    <w:rsid w:val="000818D3"/>
    <w:rsid w:val="00087F55"/>
    <w:rsid w:val="000C50DE"/>
    <w:rsid w:val="000D270B"/>
    <w:rsid w:val="000F1423"/>
    <w:rsid w:val="001451B1"/>
    <w:rsid w:val="001462FC"/>
    <w:rsid w:val="00164A5D"/>
    <w:rsid w:val="0017108A"/>
    <w:rsid w:val="0017244C"/>
    <w:rsid w:val="001762AF"/>
    <w:rsid w:val="00181446"/>
    <w:rsid w:val="001B48B5"/>
    <w:rsid w:val="001D33B8"/>
    <w:rsid w:val="001E00CF"/>
    <w:rsid w:val="001E43EB"/>
    <w:rsid w:val="00231FC2"/>
    <w:rsid w:val="00267245"/>
    <w:rsid w:val="00267436"/>
    <w:rsid w:val="00272A23"/>
    <w:rsid w:val="002777CA"/>
    <w:rsid w:val="002A012A"/>
    <w:rsid w:val="002A2F26"/>
    <w:rsid w:val="002E7590"/>
    <w:rsid w:val="00317468"/>
    <w:rsid w:val="00330716"/>
    <w:rsid w:val="0034187C"/>
    <w:rsid w:val="00352611"/>
    <w:rsid w:val="003665B4"/>
    <w:rsid w:val="00384413"/>
    <w:rsid w:val="00394E8B"/>
    <w:rsid w:val="003A7D5C"/>
    <w:rsid w:val="003B2A1B"/>
    <w:rsid w:val="003C26E3"/>
    <w:rsid w:val="003D039E"/>
    <w:rsid w:val="003D69FC"/>
    <w:rsid w:val="0041010E"/>
    <w:rsid w:val="0041199C"/>
    <w:rsid w:val="0041307D"/>
    <w:rsid w:val="00416E34"/>
    <w:rsid w:val="00426E0F"/>
    <w:rsid w:val="004320AA"/>
    <w:rsid w:val="004414CE"/>
    <w:rsid w:val="00441557"/>
    <w:rsid w:val="00457E55"/>
    <w:rsid w:val="004B5594"/>
    <w:rsid w:val="004C119C"/>
    <w:rsid w:val="004C2B81"/>
    <w:rsid w:val="004C337D"/>
    <w:rsid w:val="004C7F10"/>
    <w:rsid w:val="005111CA"/>
    <w:rsid w:val="00527AB4"/>
    <w:rsid w:val="0055559B"/>
    <w:rsid w:val="00580D55"/>
    <w:rsid w:val="005B0114"/>
    <w:rsid w:val="005B5530"/>
    <w:rsid w:val="005D68B0"/>
    <w:rsid w:val="005E7051"/>
    <w:rsid w:val="00613EE8"/>
    <w:rsid w:val="00645DA7"/>
    <w:rsid w:val="0068002C"/>
    <w:rsid w:val="00682712"/>
    <w:rsid w:val="006C7126"/>
    <w:rsid w:val="006C7D8D"/>
    <w:rsid w:val="006D407F"/>
    <w:rsid w:val="006D6061"/>
    <w:rsid w:val="007304EB"/>
    <w:rsid w:val="007357BA"/>
    <w:rsid w:val="0074024B"/>
    <w:rsid w:val="0078273A"/>
    <w:rsid w:val="007B0E80"/>
    <w:rsid w:val="00805E85"/>
    <w:rsid w:val="008173D2"/>
    <w:rsid w:val="008A100F"/>
    <w:rsid w:val="008A1331"/>
    <w:rsid w:val="008F7C26"/>
    <w:rsid w:val="00906723"/>
    <w:rsid w:val="00912CCA"/>
    <w:rsid w:val="009279D9"/>
    <w:rsid w:val="009323C0"/>
    <w:rsid w:val="0093279E"/>
    <w:rsid w:val="00950059"/>
    <w:rsid w:val="009A5ECD"/>
    <w:rsid w:val="009B6703"/>
    <w:rsid w:val="009C0F74"/>
    <w:rsid w:val="009C73AD"/>
    <w:rsid w:val="009E6462"/>
    <w:rsid w:val="009F7E2F"/>
    <w:rsid w:val="00A02DF5"/>
    <w:rsid w:val="00A078CF"/>
    <w:rsid w:val="00A55CEE"/>
    <w:rsid w:val="00A77C47"/>
    <w:rsid w:val="00A90309"/>
    <w:rsid w:val="00AD01BE"/>
    <w:rsid w:val="00AE5AC2"/>
    <w:rsid w:val="00AF233C"/>
    <w:rsid w:val="00AF2CF5"/>
    <w:rsid w:val="00B127F9"/>
    <w:rsid w:val="00B3541F"/>
    <w:rsid w:val="00B47624"/>
    <w:rsid w:val="00B54C67"/>
    <w:rsid w:val="00B55CDB"/>
    <w:rsid w:val="00B678D9"/>
    <w:rsid w:val="00B70139"/>
    <w:rsid w:val="00B706B7"/>
    <w:rsid w:val="00B760A3"/>
    <w:rsid w:val="00BB7297"/>
    <w:rsid w:val="00BC12E2"/>
    <w:rsid w:val="00BC1FF5"/>
    <w:rsid w:val="00BD6332"/>
    <w:rsid w:val="00C242C0"/>
    <w:rsid w:val="00C40F22"/>
    <w:rsid w:val="00C46D76"/>
    <w:rsid w:val="00C6120E"/>
    <w:rsid w:val="00C65E05"/>
    <w:rsid w:val="00C705AE"/>
    <w:rsid w:val="00C7418C"/>
    <w:rsid w:val="00C8072B"/>
    <w:rsid w:val="00CA03ED"/>
    <w:rsid w:val="00CB51C1"/>
    <w:rsid w:val="00D05BA1"/>
    <w:rsid w:val="00D11FB9"/>
    <w:rsid w:val="00D11FD5"/>
    <w:rsid w:val="00D27ECF"/>
    <w:rsid w:val="00D63FC0"/>
    <w:rsid w:val="00D72AFE"/>
    <w:rsid w:val="00D87AF3"/>
    <w:rsid w:val="00DA0991"/>
    <w:rsid w:val="00DA5242"/>
    <w:rsid w:val="00DA5F02"/>
    <w:rsid w:val="00DB31E4"/>
    <w:rsid w:val="00DC543C"/>
    <w:rsid w:val="00DD0B08"/>
    <w:rsid w:val="00E15EC5"/>
    <w:rsid w:val="00E66E26"/>
    <w:rsid w:val="00E77099"/>
    <w:rsid w:val="00E940F2"/>
    <w:rsid w:val="00EA6DC6"/>
    <w:rsid w:val="00EB0746"/>
    <w:rsid w:val="00EB5CC5"/>
    <w:rsid w:val="00EC47AC"/>
    <w:rsid w:val="00EE0A15"/>
    <w:rsid w:val="00EE0EC3"/>
    <w:rsid w:val="00EE4A73"/>
    <w:rsid w:val="00EE510D"/>
    <w:rsid w:val="00F11B9B"/>
    <w:rsid w:val="00F162C5"/>
    <w:rsid w:val="00F362A1"/>
    <w:rsid w:val="00F37411"/>
    <w:rsid w:val="00F425CC"/>
    <w:rsid w:val="00F51EE4"/>
    <w:rsid w:val="00F61B99"/>
    <w:rsid w:val="00F70371"/>
    <w:rsid w:val="00F86E66"/>
    <w:rsid w:val="00FC78AF"/>
    <w:rsid w:val="00FD3D55"/>
    <w:rsid w:val="00FF5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DD443B-E2A8-46C0-8320-420973C9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F4"/>
    <w:pPr>
      <w:spacing w:after="200" w:line="480" w:lineRule="auto"/>
      <w:jc w:val="both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1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26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0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B99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51"/>
    <w:rPr>
      <w:rFonts w:ascii="Times New Roman" w:eastAsiaTheme="minorHAnsi" w:hAnsi="Times New Roman"/>
      <w:szCs w:val="22"/>
    </w:rPr>
  </w:style>
  <w:style w:type="character" w:customStyle="1" w:styleId="apple-converted-space">
    <w:name w:val="apple-converted-space"/>
    <w:basedOn w:val="DefaultParagraphFont"/>
    <w:rsid w:val="008F7C26"/>
  </w:style>
  <w:style w:type="character" w:styleId="CommentReference">
    <w:name w:val="annotation reference"/>
    <w:basedOn w:val="DefaultParagraphFont"/>
    <w:uiPriority w:val="99"/>
    <w:semiHidden/>
    <w:unhideWhenUsed/>
    <w:rsid w:val="002672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4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4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45"/>
    <w:rPr>
      <w:rFonts w:ascii="Times New Roman" w:eastAsiaTheme="minorHAnsi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EC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EC5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15EC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EC5"/>
    <w:rPr>
      <w:rFonts w:ascii="Times New Roman" w:eastAsiaTheme="minorHAnsi" w:hAnsi="Times New Roman" w:cs="Times New Roman"/>
      <w:noProof/>
      <w:szCs w:val="22"/>
    </w:rPr>
  </w:style>
  <w:style w:type="paragraph" w:styleId="ListParagraph">
    <w:name w:val="List Paragraph"/>
    <w:basedOn w:val="Normal"/>
    <w:uiPriority w:val="34"/>
    <w:qFormat/>
    <w:rsid w:val="000009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AEFBF-9424-4CB7-91C0-446BF6BAC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iorina</dc:creator>
  <cp:keywords/>
  <dc:description/>
  <cp:lastModifiedBy>Roberto Bassi</cp:lastModifiedBy>
  <cp:revision>3</cp:revision>
  <dcterms:created xsi:type="dcterms:W3CDTF">2016-12-22T14:36:00Z</dcterms:created>
  <dcterms:modified xsi:type="dcterms:W3CDTF">2016-12-22T15:22:00Z</dcterms:modified>
</cp:coreProperties>
</file>